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305" w:type="dxa"/>
        <w:tblInd w:w="93" w:type="dxa"/>
        <w:tblLook w:val="04A0" w:firstRow="1" w:lastRow="0" w:firstColumn="1" w:lastColumn="0" w:noHBand="0" w:noVBand="1"/>
      </w:tblPr>
      <w:tblGrid>
        <w:gridCol w:w="2596"/>
        <w:gridCol w:w="709"/>
      </w:tblGrid>
      <w:tr w:rsidR="002F57CF" w14:paraId="629E9067" w14:textId="77777777" w:rsidTr="002F57CF">
        <w:trPr>
          <w:trHeight w:hRule="exact" w:val="255"/>
        </w:trPr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C1545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PARTICIPA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8CA1D" w14:textId="77777777" w:rsidR="002F57CF" w:rsidRPr="00703A8E" w:rsidRDefault="002F57CF" w:rsidP="00B249A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97</w:t>
            </w:r>
          </w:p>
        </w:tc>
      </w:tr>
      <w:tr w:rsidR="002F57CF" w14:paraId="4071BD6F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17A84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VIS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5F7D6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12</w:t>
            </w:r>
          </w:p>
        </w:tc>
      </w:tr>
      <w:tr w:rsidR="002F57CF" w14:paraId="71E3D8F5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D2C5B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B8183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0</w:t>
            </w:r>
          </w:p>
          <w:p w14:paraId="1944725B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F57CF" w14:paraId="4E242861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72F48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B5CC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2</w:t>
            </w:r>
          </w:p>
        </w:tc>
      </w:tr>
      <w:tr w:rsidR="002F57CF" w14:paraId="4719D7FA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DDFD6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0356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3</w:t>
            </w:r>
          </w:p>
        </w:tc>
      </w:tr>
      <w:tr w:rsidR="002F57CF" w14:paraId="5C2E128E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F7493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814AD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43</w:t>
            </w:r>
          </w:p>
        </w:tc>
      </w:tr>
      <w:tr w:rsidR="002F57CF" w14:paraId="04C9D67B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AA607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04F94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30</w:t>
            </w:r>
          </w:p>
        </w:tc>
      </w:tr>
      <w:tr w:rsidR="002F57CF" w14:paraId="648C840E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5EDDF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5EE7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20</w:t>
            </w:r>
          </w:p>
        </w:tc>
      </w:tr>
      <w:tr w:rsidR="002F57CF" w14:paraId="5BD26AFD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2F981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C3B2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6</w:t>
            </w:r>
          </w:p>
        </w:tc>
      </w:tr>
      <w:tr w:rsidR="002F57CF" w14:paraId="69513B9E" w14:textId="77777777" w:rsidTr="002F57CF">
        <w:trPr>
          <w:trHeight w:hRule="exact" w:val="255"/>
        </w:trPr>
        <w:tc>
          <w:tcPr>
            <w:tcW w:w="2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F5842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VIS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9A87B" w14:textId="77777777" w:rsidR="002F57CF" w:rsidRPr="00703A8E" w:rsidRDefault="002F57CF" w:rsidP="00B249A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3A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1</w:t>
            </w:r>
          </w:p>
        </w:tc>
      </w:tr>
    </w:tbl>
    <w:p w14:paraId="6C68FA6E" w14:textId="06CFBA77" w:rsidR="00F854DA" w:rsidRDefault="00F854DA"/>
    <w:p w14:paraId="6A310F3D" w14:textId="72F69D8B" w:rsidR="00FF4C97" w:rsidRPr="00FF4C97" w:rsidRDefault="00FF4C97">
      <w:pPr>
        <w:rPr>
          <w:rFonts w:ascii="Arial" w:hAnsi="Arial" w:cs="Arial"/>
        </w:rPr>
      </w:pPr>
      <w:r w:rsidRPr="00FF4C97">
        <w:rPr>
          <w:rFonts w:ascii="Arial" w:hAnsi="Arial" w:cs="Arial"/>
        </w:rPr>
        <w:t xml:space="preserve">Table </w:t>
      </w:r>
      <w:r w:rsidR="00242FE8">
        <w:rPr>
          <w:rFonts w:ascii="Arial" w:hAnsi="Arial" w:cs="Arial"/>
        </w:rPr>
        <w:t>S</w:t>
      </w:r>
      <w:r w:rsidRPr="00FF4C97">
        <w:rPr>
          <w:rFonts w:ascii="Arial" w:hAnsi="Arial" w:cs="Arial"/>
        </w:rPr>
        <w:t>1</w:t>
      </w:r>
    </w:p>
    <w:sectPr w:rsidR="00FF4C97" w:rsidRPr="00FF4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7CF"/>
    <w:rsid w:val="00242FE8"/>
    <w:rsid w:val="002F57CF"/>
    <w:rsid w:val="00703A8E"/>
    <w:rsid w:val="00AC2C31"/>
    <w:rsid w:val="00E644D5"/>
    <w:rsid w:val="00F854DA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15CB"/>
  <w15:chartTrackingRefBased/>
  <w15:docId w15:val="{AC73C913-F80A-4D5B-9A31-59924BBCA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cagni, Antonio</dc:creator>
  <cp:keywords/>
  <dc:description/>
  <cp:lastModifiedBy>aston.cedar@gmail.com</cp:lastModifiedBy>
  <cp:revision>5</cp:revision>
  <dcterms:created xsi:type="dcterms:W3CDTF">2020-04-28T13:59:00Z</dcterms:created>
  <dcterms:modified xsi:type="dcterms:W3CDTF">2021-10-03T14:28:00Z</dcterms:modified>
</cp:coreProperties>
</file>